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07T00:00:00Z">
              <w:dateFormat w:val="M/d/yyyy"/>
              <w:lid w:val="en-US"/>
              <w:storeMappedDataAs w:val="dateTime"/>
              <w:calendar w:val="gregorian"/>
            </w:date>
          </w:sdtPr>
          <w:sdtContent>
            <w:tc>
              <w:tcPr>
                <w:tcW w:w="7920" w:type="dxa"/>
                <w:tcBorders>
                  <w:bottom w:val="single" w:sz="4" w:space="0" w:color="auto"/>
                </w:tcBorders>
              </w:tcPr>
              <w:p w14:paraId="72891EAB" w14:textId="2234FAB4" w:rsidR="00B92965" w:rsidRDefault="00312690" w:rsidP="00B92965">
                <w:r>
                  <w:t>10/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E7D644B" w:rsidR="00B92965" w:rsidRDefault="00312690" w:rsidP="00B92965">
                <w:r>
                  <w:t>Abdulaziz Elemosh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kern w:val="2"/>
              <w:sz w:val="22"/>
              <w:szCs w:val="22"/>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86EF8B2" w:rsidR="00B92965" w:rsidRDefault="00312690" w:rsidP="00B92965">
                <w:r w:rsidRPr="00312690">
                  <w:rPr>
                    <w:rFonts w:ascii="Times New Roman" w:hAnsi="Times New Roman"/>
                    <w:b/>
                    <w:bCs/>
                    <w:kern w:val="2"/>
                    <w:sz w:val="22"/>
                    <w:szCs w:val="22"/>
                    <w14:ligatures w14:val="standardContextual"/>
                  </w:rPr>
                  <w:t>Development of Criteria-Led Discharge for Patients Undergoing Abdominal Wall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095A54C" w:rsidR="00F52A77" w:rsidRDefault="003126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289DA27" w:rsidR="00F52A77" w:rsidRDefault="003126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3EA55F2" w:rsidR="00F52A77" w:rsidRDefault="003126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7182C40" w:rsidR="00F52A77" w:rsidRDefault="003126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2380246" w:rsidR="00F52A77" w:rsidRDefault="003126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E821AA8" w:rsidR="00F52A77" w:rsidRDefault="003126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EE2923D" w:rsidR="00F52A77" w:rsidRDefault="003126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FDEBDC1" w:rsidR="00AC2BE6" w:rsidRDefault="003126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74DF0A6" w:rsidR="00F52A77" w:rsidRDefault="003126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167391C" w:rsidR="00F52A77" w:rsidRDefault="003126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ABB3CF9" w:rsidR="00F52A77" w:rsidRDefault="003126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8B96BDB" w:rsidR="00F52A77" w:rsidRDefault="003126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33E48F" w:rsidR="00F52A77" w:rsidRDefault="003126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AA82124" w:rsidR="00F52A77" w:rsidRDefault="003126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753F47" w14:textId="77777777" w:rsidR="0032789E" w:rsidRDefault="0032789E" w:rsidP="00E23042">
      <w:r>
        <w:separator/>
      </w:r>
    </w:p>
  </w:endnote>
  <w:endnote w:type="continuationSeparator" w:id="0">
    <w:p w14:paraId="67438142" w14:textId="77777777" w:rsidR="0032789E" w:rsidRDefault="0032789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F8E7D5" w14:textId="77777777" w:rsidR="0032789E" w:rsidRDefault="0032789E" w:rsidP="00E23042">
      <w:r>
        <w:separator/>
      </w:r>
    </w:p>
  </w:footnote>
  <w:footnote w:type="continuationSeparator" w:id="0">
    <w:p w14:paraId="777EEBD9" w14:textId="77777777" w:rsidR="0032789E" w:rsidRDefault="0032789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2690"/>
    <w:rsid w:val="0032789E"/>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E43D5"/>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86CE1"/>
    <w:rsid w:val="005F78D4"/>
    <w:rsid w:val="00617E1A"/>
    <w:rsid w:val="006713E6"/>
    <w:rsid w:val="007537EB"/>
    <w:rsid w:val="008E43D5"/>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428</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emosho, Abdulaziz</cp:lastModifiedBy>
  <cp:revision>2</cp:revision>
  <dcterms:created xsi:type="dcterms:W3CDTF">2025-10-07T12:28:00Z</dcterms:created>
  <dcterms:modified xsi:type="dcterms:W3CDTF">2025-10-07T12:28:00Z</dcterms:modified>
</cp:coreProperties>
</file>